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54B27" w14:textId="6E2E48E7" w:rsidR="00837F3A" w:rsidRPr="009C7DE3" w:rsidRDefault="009C7DE3" w:rsidP="005B0F2A">
      <w:pPr>
        <w:pStyle w:val="PargrafodaLista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9C7DE3">
        <w:rPr>
          <w:rFonts w:asciiTheme="majorBidi" w:hAnsiTheme="majorBidi" w:cstheme="majorBidi"/>
        </w:rPr>
        <w:t xml:space="preserve">Analysis of </w:t>
      </w:r>
      <w:r w:rsidRPr="009C7DE3">
        <w:rPr>
          <w:rFonts w:asciiTheme="majorBidi" w:eastAsia="Arial" w:hAnsiTheme="majorBidi" w:cstheme="majorBidi"/>
          <w:color w:val="000000"/>
        </w:rPr>
        <w:t>minimum nutritional levels of protein (42%) and ether extract (70 g kg</w:t>
      </w:r>
      <w:r w:rsidRPr="009C7DE3">
        <w:rPr>
          <w:rFonts w:asciiTheme="majorBidi" w:eastAsia="Arial" w:hAnsiTheme="majorBidi" w:cstheme="majorBidi"/>
          <w:color w:val="000000"/>
          <w:vertAlign w:val="superscript"/>
        </w:rPr>
        <w:t>-1</w:t>
      </w:r>
      <w:r w:rsidRPr="009C7DE3">
        <w:rPr>
          <w:rFonts w:asciiTheme="majorBidi" w:eastAsia="Arial" w:hAnsiTheme="majorBidi" w:cstheme="majorBidi"/>
          <w:color w:val="000000"/>
        </w:rPr>
        <w:t>) of the feed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855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16"/>
        <w:gridCol w:w="816"/>
        <w:gridCol w:w="800"/>
        <w:gridCol w:w="709"/>
      </w:tblGrid>
      <w:tr w:rsidR="009C7DE3" w:rsidRPr="009C7DE3" w14:paraId="7755DAD4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E701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Feed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E6C8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Crucible + Wet Sample Weight (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773C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Crucible Weight (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089B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Wet Sample Weight (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0A3E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Crucible + Dry Sample Weight (g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B932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Moisture (%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23A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Average Moisture (%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B9610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Sample Weigh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C65E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H₂SO₄ Titratio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EC56F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H₂SO₄ Titration (Actua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8FDB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Total Nitrogen (%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B09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Protein (%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AF6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Average Protein (%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A8C3A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Sample Weigh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6A5F9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Cartridge Weight (dry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A262A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Cartridge Weight (fat-free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DCF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Ether Extract (%)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DDE7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Average Ether Extract (%)</w:t>
            </w:r>
          </w:p>
        </w:tc>
      </w:tr>
      <w:tr w:rsidR="005B0F2A" w:rsidRPr="009C7DE3" w14:paraId="4659E841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B8F725" w14:textId="63EB943E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EE114B" w14:textId="47174CD6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1A55B2" w14:textId="19F0D490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565346" w14:textId="287E8CEB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C57475" w14:textId="2DF198C5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15FAF" w14:textId="44D802D6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907260" w14:textId="72B20C1F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809062" w14:textId="5FA2FAF1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2FF2B1" w14:textId="1DC21123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Blank =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7E4A24" w14:textId="77777777" w:rsidR="009C7DE3" w:rsidRPr="009C7DE3" w:rsidRDefault="009C7DE3" w:rsidP="005B0F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EF18C1" w14:textId="34E33BC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55724" w14:textId="0A81E963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3CCE4D" w14:textId="12C9052B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C3521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31085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985C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2D5E5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89C511" w14:textId="3D92372C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9C7DE3" w:rsidRPr="009C7DE3" w14:paraId="19FAAA97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FDF9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1F68F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97.36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C76B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85.7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3F04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1.65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8555F7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96.05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FC8E9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12.884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0B66D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11.27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60C6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106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7407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0.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FFBAD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0.0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EAB4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6.5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ECD9D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1.00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6D14C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43.9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C2AE7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.08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D0B5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4.56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7D97F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3.25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7FCA6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8.17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83E52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pt-BR"/>
                <w14:ligatures w14:val="none"/>
              </w:rPr>
              <w:t>8.56</w:t>
            </w:r>
          </w:p>
        </w:tc>
      </w:tr>
      <w:tr w:rsidR="009C7DE3" w:rsidRPr="009C7DE3" w14:paraId="0EC877C4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F16E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8B8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75.1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25B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2.7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94E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2.3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838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73.7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B612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15.817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DA35F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53F0D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10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018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2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A1E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2.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23C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7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990D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4.47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86523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CADBF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4.0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40D7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5.4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6AC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4.0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C1F7E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9.70</w:t>
            </w:r>
          </w:p>
        </w:tc>
        <w:tc>
          <w:tcPr>
            <w:tcW w:w="2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51376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9C7DE3" w:rsidRPr="009C7DE3" w14:paraId="2CABAAD4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56E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6DFA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4.2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E10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53.3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38F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0.8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362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3.0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0CCB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10.000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AB10F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B7280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10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786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2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7FDA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1.9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B1C7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7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9EE22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3.83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55E6B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81462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4.9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7B0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4.8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26A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3.7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AF216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7.22</w:t>
            </w:r>
          </w:p>
        </w:tc>
        <w:tc>
          <w:tcPr>
            <w:tcW w:w="2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A1D66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9C7DE3" w:rsidRPr="009C7DE3" w14:paraId="5B3754A6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C5465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B27F10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80.02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655DA8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9.96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6AD501A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0.05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1E6ADD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78.963</w:t>
            </w:r>
          </w:p>
        </w:tc>
        <w:tc>
          <w:tcPr>
            <w:tcW w:w="279" w:type="pc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9A8EED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05.153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E0B6F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7D79598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10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492B1B9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3.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AB8E750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3.5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28ED17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7.28</w:t>
            </w:r>
          </w:p>
        </w:tc>
        <w:tc>
          <w:tcPr>
            <w:tcW w:w="279" w:type="pc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C0771B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5.49</w:t>
            </w:r>
          </w:p>
        </w:tc>
        <w:tc>
          <w:tcPr>
            <w:tcW w:w="27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A15F8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2DD9A74A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4.3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1F38A0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6.54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03786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5.315</w:t>
            </w:r>
          </w:p>
        </w:tc>
        <w:tc>
          <w:tcPr>
            <w:tcW w:w="279" w:type="pc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B2EC7EE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8.59</w:t>
            </w:r>
          </w:p>
        </w:tc>
        <w:tc>
          <w:tcPr>
            <w:tcW w:w="2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B8DE5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9C7DE3" w:rsidRPr="009C7DE3" w14:paraId="726516EA" w14:textId="77777777" w:rsidTr="005B0F2A">
        <w:trPr>
          <w:trHeight w:val="284"/>
          <w:jc w:val="center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74D6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248B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2.5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D0AC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51.9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3036D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0.65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760F7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61.29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9A94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19.662</w:t>
            </w:r>
          </w:p>
        </w:tc>
        <w:tc>
          <w:tcPr>
            <w:tcW w:w="2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F81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F0039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0.10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5B0C2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AEF93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52.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59FD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7.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A35F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44.87</w:t>
            </w:r>
          </w:p>
        </w:tc>
        <w:tc>
          <w:tcPr>
            <w:tcW w:w="2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5571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04B966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15.0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966BB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4.34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6E45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22.97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66E5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  <w:r w:rsidRPr="009C7D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  <w:t>9.14</w:t>
            </w:r>
          </w:p>
        </w:tc>
        <w:tc>
          <w:tcPr>
            <w:tcW w:w="2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24D1C" w14:textId="77777777" w:rsidR="009C7DE3" w:rsidRPr="009C7DE3" w:rsidRDefault="009C7DE3" w:rsidP="005B0F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pt-BR"/>
                <w14:ligatures w14:val="none"/>
              </w:rPr>
            </w:pPr>
          </w:p>
        </w:tc>
      </w:tr>
    </w:tbl>
    <w:p w14:paraId="4B7C3179" w14:textId="77777777" w:rsidR="009C7DE3" w:rsidRDefault="009C7DE3" w:rsidP="005B0F2A">
      <w:pPr>
        <w:spacing w:line="240" w:lineRule="auto"/>
        <w:jc w:val="center"/>
      </w:pPr>
    </w:p>
    <w:p w14:paraId="1D1FBED6" w14:textId="51E76DC1" w:rsidR="009C7DE3" w:rsidRPr="005B0F2A" w:rsidRDefault="005B0F2A" w:rsidP="005B0F2A">
      <w:pPr>
        <w:pStyle w:val="PargrafodaLista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</w:rPr>
      </w:pPr>
      <w:r w:rsidRPr="005B0F2A">
        <w:rPr>
          <w:rFonts w:asciiTheme="majorBidi" w:hAnsiTheme="majorBidi" w:cstheme="majorBidi"/>
        </w:rPr>
        <w:t>Daily Water Parameter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0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</w:tblGrid>
      <w:tr w:rsidR="005B0F2A" w:rsidRPr="005B0F2A" w14:paraId="6EE0E91C" w14:textId="77777777" w:rsidTr="005B0F2A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E8D2A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A58C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C9FEF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0854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55BB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B74E9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0DFCB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63DB9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AA6EB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24E8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A692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FEEB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64A63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0725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F13D4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87A8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1E7C3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4DF5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8A24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5AAC6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53DE1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3B34F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92BDFB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F2FAF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51CD3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F92BC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D0619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FB1B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1A20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  <w14:ligatures w14:val="none"/>
              </w:rPr>
              <w:t>28</w:t>
            </w:r>
          </w:p>
        </w:tc>
      </w:tr>
      <w:tr w:rsidR="005B0F2A" w:rsidRPr="005B0F2A" w14:paraId="48E2EE85" w14:textId="77777777" w:rsidTr="005B0F2A">
        <w:trPr>
          <w:trHeight w:val="29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55BD4D4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proofErr w:type="spellStart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Temperature</w:t>
            </w:r>
            <w:proofErr w:type="spellEnd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 xml:space="preserve"> (°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F009404" w14:textId="3025F4A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3B56D7" w14:textId="72F704B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7F3378" w14:textId="1B0B99F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E679BA" w14:textId="61F6B44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8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D8CD95" w14:textId="411C0E5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538E17" w14:textId="3F58F8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7EF4B3" w14:textId="75672320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8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7E69E5" w14:textId="01E4EFC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B13B21" w14:textId="4383A2F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3618AA" w14:textId="7954596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5CE3A9" w14:textId="059825BC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96A32F" w14:textId="5CACF00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FF2547" w14:textId="2E6D8B9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460184" w14:textId="68740CF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B4EDEE" w14:textId="7C62624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18C084" w14:textId="0B8F6B4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9E67F0" w14:textId="61251FC0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062FD1" w14:textId="7B1770A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651F4B" w14:textId="15ECAE6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A6E6D31" w14:textId="157CA07C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5FCEB0" w14:textId="59F41C30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8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890045" w14:textId="2B1D708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DC11BC" w14:textId="7C162A11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A13BC1" w14:textId="5EB5D3C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7E2883" w14:textId="53652AE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E51BC7" w14:textId="733ACE2C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679A9B" w14:textId="6DC7C76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A2E2C9" w14:textId="5B64D61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9</w:t>
            </w:r>
          </w:p>
        </w:tc>
      </w:tr>
      <w:tr w:rsidR="005B0F2A" w:rsidRPr="005B0F2A" w14:paraId="1DA19128" w14:textId="77777777" w:rsidTr="005B0F2A">
        <w:trPr>
          <w:trHeight w:val="29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4E53251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proofErr w:type="spellStart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Dissolved</w:t>
            </w:r>
            <w:proofErr w:type="spellEnd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 xml:space="preserve"> Oxygen (m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7C82AA3" w14:textId="6BB14F1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4518878E" w14:textId="54A679F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59153258" w14:textId="7BAFAB9D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D39390E" w14:textId="44C8386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374E94D2" w14:textId="36A4528D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CB001BF" w14:textId="6888195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673FE4D6" w14:textId="13313CA4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193AC787" w14:textId="2E79B8D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7F053B17" w14:textId="7AE54FB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06B8D247" w14:textId="3727811D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B679713" w14:textId="3224E8C9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1BB753" w14:textId="0E890FD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5254DC12" w14:textId="1BC27414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02</w:t>
            </w:r>
          </w:p>
        </w:tc>
        <w:tc>
          <w:tcPr>
            <w:tcW w:w="0" w:type="auto"/>
            <w:noWrap/>
            <w:vAlign w:val="center"/>
            <w:hideMark/>
          </w:tcPr>
          <w:p w14:paraId="1C8B6E1E" w14:textId="2EEFC249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2C0C24A1" w14:textId="15AFE989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68E60303" w14:textId="242CEA1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5B0E71B7" w14:textId="27BD0B2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542D5B56" w14:textId="327138A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6B15D49F" w14:textId="073EAE0B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3F8AC48F" w14:textId="5B12314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9A371E6" w14:textId="0074426D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E555721" w14:textId="2EFFC39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4AFC46E8" w14:textId="6F48F9C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B391BC8" w14:textId="6BFF1C5C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68EB97E7" w14:textId="73C5F76B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12F675D" w14:textId="1B097B3C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029D2A96" w14:textId="2C17313B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2778120" w14:textId="71E12BC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6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08</w:t>
            </w:r>
          </w:p>
        </w:tc>
      </w:tr>
      <w:tr w:rsidR="005B0F2A" w:rsidRPr="005B0F2A" w14:paraId="54011FF5" w14:textId="77777777" w:rsidTr="005B0F2A">
        <w:trPr>
          <w:trHeight w:val="29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A4A5E8E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p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21A622C" w14:textId="3557DD59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9352419" w14:textId="78DC8A2A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06B6C580" w14:textId="78B51769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CC38110" w14:textId="587A303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33B1A2D" w14:textId="11C767A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6D68289B" w14:textId="0B0E379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4FEAB09A" w14:textId="6C30D5C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985EC2B" w14:textId="40ABB2B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1C220DD" w14:textId="46329B2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F737FD9" w14:textId="0247626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CFC7F32" w14:textId="23033872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7DA8996C" w14:textId="0AF60DD5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812B29B" w14:textId="120482B0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05AAD38" w14:textId="3D42C611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01B3E6B5" w14:textId="58DAC9D2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6DA66B6B" w14:textId="52DFD7F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2473D485" w14:textId="470663DF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AACCB69" w14:textId="3242DF74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22042D80" w14:textId="2636CA5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5523D60" w14:textId="5D568CD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F09565B" w14:textId="526834E8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7442A9A9" w14:textId="7B79ABC2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3C73B8F9" w14:textId="111B9D5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3E8BF69C" w14:textId="217AA06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A808375" w14:textId="4DE49606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4F3FEF9A" w14:textId="5175F873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62D7C773" w14:textId="03188A5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0B0B852F" w14:textId="6D91C52E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7</w:t>
            </w:r>
            <w:r w:rsidR="00F34371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.</w:t>
            </w: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35</w:t>
            </w:r>
          </w:p>
        </w:tc>
      </w:tr>
      <w:tr w:rsidR="005B0F2A" w:rsidRPr="005B0F2A" w14:paraId="3B90B382" w14:textId="77777777" w:rsidTr="005B0F2A">
        <w:trPr>
          <w:trHeight w:val="29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A33E992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proofErr w:type="spellStart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Conductivity</w:t>
            </w:r>
            <w:proofErr w:type="spellEnd"/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 xml:space="preserve"> (µS/c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9471A3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0DD84DC3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14:paraId="3E2BF99F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68</w:t>
            </w:r>
          </w:p>
        </w:tc>
        <w:tc>
          <w:tcPr>
            <w:tcW w:w="0" w:type="auto"/>
            <w:noWrap/>
            <w:vAlign w:val="center"/>
            <w:hideMark/>
          </w:tcPr>
          <w:p w14:paraId="3814230D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7</w:t>
            </w:r>
          </w:p>
        </w:tc>
        <w:tc>
          <w:tcPr>
            <w:tcW w:w="0" w:type="auto"/>
            <w:noWrap/>
            <w:vAlign w:val="center"/>
            <w:hideMark/>
          </w:tcPr>
          <w:p w14:paraId="77917ED7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9</w:t>
            </w:r>
          </w:p>
        </w:tc>
        <w:tc>
          <w:tcPr>
            <w:tcW w:w="0" w:type="auto"/>
            <w:noWrap/>
            <w:vAlign w:val="center"/>
            <w:hideMark/>
          </w:tcPr>
          <w:p w14:paraId="23BBE52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14:paraId="7A5219E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2</w:t>
            </w:r>
          </w:p>
        </w:tc>
        <w:tc>
          <w:tcPr>
            <w:tcW w:w="0" w:type="auto"/>
            <w:noWrap/>
            <w:vAlign w:val="center"/>
            <w:hideMark/>
          </w:tcPr>
          <w:p w14:paraId="3AB8708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69</w:t>
            </w:r>
          </w:p>
        </w:tc>
        <w:tc>
          <w:tcPr>
            <w:tcW w:w="0" w:type="auto"/>
            <w:noWrap/>
            <w:vAlign w:val="center"/>
            <w:hideMark/>
          </w:tcPr>
          <w:p w14:paraId="50C1110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6</w:t>
            </w:r>
          </w:p>
        </w:tc>
        <w:tc>
          <w:tcPr>
            <w:tcW w:w="0" w:type="auto"/>
            <w:noWrap/>
            <w:vAlign w:val="center"/>
            <w:hideMark/>
          </w:tcPr>
          <w:p w14:paraId="19B81A2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46D042B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2</w:t>
            </w:r>
          </w:p>
        </w:tc>
        <w:tc>
          <w:tcPr>
            <w:tcW w:w="0" w:type="auto"/>
            <w:noWrap/>
            <w:vAlign w:val="center"/>
            <w:hideMark/>
          </w:tcPr>
          <w:p w14:paraId="3E9CBD6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21</w:t>
            </w:r>
          </w:p>
        </w:tc>
        <w:tc>
          <w:tcPr>
            <w:tcW w:w="0" w:type="auto"/>
            <w:noWrap/>
            <w:vAlign w:val="center"/>
            <w:hideMark/>
          </w:tcPr>
          <w:p w14:paraId="1E19E39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6</w:t>
            </w:r>
          </w:p>
        </w:tc>
        <w:tc>
          <w:tcPr>
            <w:tcW w:w="0" w:type="auto"/>
            <w:noWrap/>
            <w:vAlign w:val="center"/>
            <w:hideMark/>
          </w:tcPr>
          <w:p w14:paraId="623DF2C6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5</w:t>
            </w:r>
          </w:p>
        </w:tc>
        <w:tc>
          <w:tcPr>
            <w:tcW w:w="0" w:type="auto"/>
            <w:noWrap/>
            <w:vAlign w:val="center"/>
            <w:hideMark/>
          </w:tcPr>
          <w:p w14:paraId="7D976F9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14:paraId="35A1EA7F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5</w:t>
            </w:r>
          </w:p>
        </w:tc>
        <w:tc>
          <w:tcPr>
            <w:tcW w:w="0" w:type="auto"/>
            <w:noWrap/>
            <w:vAlign w:val="center"/>
            <w:hideMark/>
          </w:tcPr>
          <w:p w14:paraId="1FADEBC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22</w:t>
            </w:r>
          </w:p>
        </w:tc>
        <w:tc>
          <w:tcPr>
            <w:tcW w:w="0" w:type="auto"/>
            <w:noWrap/>
            <w:vAlign w:val="center"/>
            <w:hideMark/>
          </w:tcPr>
          <w:p w14:paraId="6E3AB20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2</w:t>
            </w:r>
          </w:p>
        </w:tc>
        <w:tc>
          <w:tcPr>
            <w:tcW w:w="0" w:type="auto"/>
            <w:noWrap/>
            <w:vAlign w:val="center"/>
            <w:hideMark/>
          </w:tcPr>
          <w:p w14:paraId="5CCD22C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44BC94A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119F620C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7</w:t>
            </w:r>
          </w:p>
        </w:tc>
        <w:tc>
          <w:tcPr>
            <w:tcW w:w="0" w:type="auto"/>
            <w:noWrap/>
            <w:vAlign w:val="center"/>
            <w:hideMark/>
          </w:tcPr>
          <w:p w14:paraId="2A81339D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8</w:t>
            </w:r>
          </w:p>
        </w:tc>
        <w:tc>
          <w:tcPr>
            <w:tcW w:w="0" w:type="auto"/>
            <w:noWrap/>
            <w:vAlign w:val="center"/>
            <w:hideMark/>
          </w:tcPr>
          <w:p w14:paraId="39A5CBED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88</w:t>
            </w:r>
          </w:p>
        </w:tc>
        <w:tc>
          <w:tcPr>
            <w:tcW w:w="0" w:type="auto"/>
            <w:noWrap/>
            <w:vAlign w:val="center"/>
            <w:hideMark/>
          </w:tcPr>
          <w:p w14:paraId="288D1E4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3</w:t>
            </w:r>
          </w:p>
        </w:tc>
        <w:tc>
          <w:tcPr>
            <w:tcW w:w="0" w:type="auto"/>
            <w:noWrap/>
            <w:vAlign w:val="center"/>
            <w:hideMark/>
          </w:tcPr>
          <w:p w14:paraId="48CFB28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55</w:t>
            </w:r>
          </w:p>
        </w:tc>
        <w:tc>
          <w:tcPr>
            <w:tcW w:w="0" w:type="auto"/>
            <w:noWrap/>
            <w:vAlign w:val="center"/>
            <w:hideMark/>
          </w:tcPr>
          <w:p w14:paraId="6300E757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9</w:t>
            </w:r>
          </w:p>
        </w:tc>
        <w:tc>
          <w:tcPr>
            <w:tcW w:w="0" w:type="auto"/>
            <w:noWrap/>
            <w:vAlign w:val="center"/>
            <w:hideMark/>
          </w:tcPr>
          <w:p w14:paraId="34B7EFF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12</w:t>
            </w:r>
          </w:p>
        </w:tc>
        <w:tc>
          <w:tcPr>
            <w:tcW w:w="0" w:type="auto"/>
            <w:noWrap/>
            <w:vAlign w:val="center"/>
            <w:hideMark/>
          </w:tcPr>
          <w:p w14:paraId="0F7CA34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449</w:t>
            </w:r>
          </w:p>
        </w:tc>
      </w:tr>
      <w:tr w:rsidR="005B0F2A" w:rsidRPr="005B0F2A" w14:paraId="75F100BE" w14:textId="77777777" w:rsidTr="005B0F2A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5E77" w14:textId="77777777" w:rsidR="005B0F2A" w:rsidRPr="005B0F2A" w:rsidRDefault="005B0F2A" w:rsidP="005B0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BR" w:eastAsia="pt-BR"/>
                <w14:ligatures w14:val="none"/>
              </w:rPr>
              <w:t>TDS (ppm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BC5B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2C9FB9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F8566C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183B6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AB09C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A1DB0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5B5714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28906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3990AB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6FDF9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E26EA9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BC476D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0CE828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330BEB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5CF17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A92E50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628E1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F24985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FB577E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58775C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E7BE31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78395D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3D8BA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23BB4C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D5117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0C3802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CD7187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8928DA" w14:textId="77777777" w:rsidR="005B0F2A" w:rsidRPr="005B0F2A" w:rsidRDefault="005B0F2A" w:rsidP="005B0F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</w:pPr>
            <w:r w:rsidRPr="005B0F2A">
              <w:rPr>
                <w:rFonts w:ascii="Calibri" w:eastAsia="Times New Roman" w:hAnsi="Calibri" w:cs="Calibri"/>
                <w:color w:val="000000"/>
                <w:sz w:val="13"/>
                <w:szCs w:val="13"/>
                <w:lang w:val="pt-BR" w:eastAsia="pt-BR"/>
                <w14:ligatures w14:val="none"/>
              </w:rPr>
              <w:t>208</w:t>
            </w:r>
          </w:p>
        </w:tc>
      </w:tr>
    </w:tbl>
    <w:p w14:paraId="288796CC" w14:textId="77777777" w:rsidR="005B0F2A" w:rsidRDefault="005B0F2A" w:rsidP="005B0F2A">
      <w:pPr>
        <w:spacing w:line="240" w:lineRule="auto"/>
        <w:ind w:left="360"/>
        <w:jc w:val="both"/>
      </w:pPr>
    </w:p>
    <w:p w14:paraId="6B873DB8" w14:textId="586AB65E" w:rsidR="005B0F2A" w:rsidRDefault="005B0F2A" w:rsidP="005B0F2A">
      <w:pPr>
        <w:pStyle w:val="PargrafodaLista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</w:rPr>
      </w:pPr>
      <w:r w:rsidRPr="005B0F2A">
        <w:rPr>
          <w:rFonts w:asciiTheme="majorBidi" w:hAnsiTheme="majorBidi" w:cstheme="majorBidi"/>
        </w:rPr>
        <w:t>Weekly</w:t>
      </w:r>
      <w:r>
        <w:rPr>
          <w:rFonts w:asciiTheme="majorBidi" w:hAnsiTheme="majorBidi" w:cstheme="majorBidi"/>
        </w:rPr>
        <w:t xml:space="preserve"> </w:t>
      </w:r>
      <w:r w:rsidRPr="005B0F2A">
        <w:rPr>
          <w:rFonts w:asciiTheme="majorBidi" w:hAnsiTheme="majorBidi" w:cstheme="majorBidi"/>
        </w:rPr>
        <w:t>Water Paramet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1416"/>
        <w:gridCol w:w="1165"/>
      </w:tblGrid>
      <w:tr w:rsidR="00F34371" w:rsidRPr="00F34371" w14:paraId="12262651" w14:textId="77777777" w:rsidTr="00F34371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440256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1A5B48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F3437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  <w:t>Ammonia</w:t>
            </w:r>
            <w:proofErr w:type="spellEnd"/>
            <w:r w:rsidRPr="00F3437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  <w:t xml:space="preserve">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2CC249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F3437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  <w:t>Nitrite</w:t>
            </w:r>
            <w:proofErr w:type="spellEnd"/>
            <w:r w:rsidRPr="00F3437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pt-BR" w:eastAsia="pt-BR"/>
                <w14:ligatures w14:val="none"/>
              </w:rPr>
              <w:t xml:space="preserve"> (ppm)</w:t>
            </w:r>
          </w:p>
        </w:tc>
      </w:tr>
      <w:tr w:rsidR="00F34371" w:rsidRPr="00F34371" w14:paraId="4EA1C6D7" w14:textId="77777777" w:rsidTr="00F34371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C98A2F4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6B046F3" w14:textId="0604183B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39ED017" w14:textId="4B5C7718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68</w:t>
            </w:r>
          </w:p>
        </w:tc>
      </w:tr>
      <w:tr w:rsidR="00F34371" w:rsidRPr="00F34371" w14:paraId="60416D5A" w14:textId="77777777" w:rsidTr="00F3437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F5600B2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Day 7</w:t>
            </w:r>
          </w:p>
        </w:tc>
        <w:tc>
          <w:tcPr>
            <w:tcW w:w="0" w:type="auto"/>
            <w:noWrap/>
            <w:vAlign w:val="bottom"/>
            <w:hideMark/>
          </w:tcPr>
          <w:p w14:paraId="1165774C" w14:textId="175FB0F0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161</w:t>
            </w:r>
          </w:p>
        </w:tc>
        <w:tc>
          <w:tcPr>
            <w:tcW w:w="0" w:type="auto"/>
            <w:noWrap/>
            <w:vAlign w:val="bottom"/>
            <w:hideMark/>
          </w:tcPr>
          <w:p w14:paraId="7C9E4EC9" w14:textId="052F714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91</w:t>
            </w:r>
          </w:p>
        </w:tc>
      </w:tr>
      <w:tr w:rsidR="00F34371" w:rsidRPr="00F34371" w14:paraId="762F3BE4" w14:textId="77777777" w:rsidTr="00F3437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90D0B1C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Day 14</w:t>
            </w:r>
          </w:p>
        </w:tc>
        <w:tc>
          <w:tcPr>
            <w:tcW w:w="0" w:type="auto"/>
            <w:noWrap/>
            <w:vAlign w:val="bottom"/>
            <w:hideMark/>
          </w:tcPr>
          <w:p w14:paraId="146FFCDA" w14:textId="508783FB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156</w:t>
            </w:r>
          </w:p>
        </w:tc>
        <w:tc>
          <w:tcPr>
            <w:tcW w:w="0" w:type="auto"/>
            <w:noWrap/>
            <w:vAlign w:val="bottom"/>
            <w:hideMark/>
          </w:tcPr>
          <w:p w14:paraId="2743FC35" w14:textId="7D2F8D9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91</w:t>
            </w:r>
          </w:p>
        </w:tc>
      </w:tr>
      <w:tr w:rsidR="00F34371" w:rsidRPr="00F34371" w14:paraId="603A183C" w14:textId="77777777" w:rsidTr="00F3437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D199457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Day 21</w:t>
            </w:r>
          </w:p>
        </w:tc>
        <w:tc>
          <w:tcPr>
            <w:tcW w:w="0" w:type="auto"/>
            <w:noWrap/>
            <w:vAlign w:val="bottom"/>
            <w:hideMark/>
          </w:tcPr>
          <w:p w14:paraId="295C807C" w14:textId="5807D232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98</w:t>
            </w:r>
          </w:p>
        </w:tc>
        <w:tc>
          <w:tcPr>
            <w:tcW w:w="0" w:type="auto"/>
            <w:noWrap/>
            <w:vAlign w:val="bottom"/>
            <w:hideMark/>
          </w:tcPr>
          <w:p w14:paraId="5CB9D555" w14:textId="0C4F4844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67</w:t>
            </w:r>
          </w:p>
        </w:tc>
      </w:tr>
      <w:tr w:rsidR="00F34371" w:rsidRPr="00F34371" w14:paraId="51FFB20F" w14:textId="77777777" w:rsidTr="00F34371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FC0A764" w14:textId="77777777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Day 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CE268E5" w14:textId="44505F1D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4DECA31" w14:textId="57EA16B6" w:rsidR="00F34371" w:rsidRPr="00F34371" w:rsidRDefault="00F34371" w:rsidP="00F343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</w:pPr>
            <w:r w:rsidRPr="00F343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pt-BR" w:eastAsia="pt-BR"/>
                <w14:ligatures w14:val="none"/>
              </w:rPr>
              <w:t>0.075</w:t>
            </w:r>
          </w:p>
        </w:tc>
      </w:tr>
    </w:tbl>
    <w:p w14:paraId="71C4B2C5" w14:textId="77777777" w:rsidR="005B0F2A" w:rsidRDefault="005B0F2A" w:rsidP="005B0F2A">
      <w:pPr>
        <w:spacing w:line="240" w:lineRule="auto"/>
        <w:ind w:left="360"/>
        <w:jc w:val="both"/>
        <w:rPr>
          <w:rFonts w:asciiTheme="majorBidi" w:hAnsiTheme="majorBidi" w:cstheme="majorBidi"/>
        </w:rPr>
      </w:pPr>
    </w:p>
    <w:p w14:paraId="67DFA89C" w14:textId="77777777" w:rsidR="00892850" w:rsidRDefault="00892850" w:rsidP="005B0F2A">
      <w:pPr>
        <w:spacing w:line="240" w:lineRule="auto"/>
        <w:ind w:left="360"/>
        <w:jc w:val="both"/>
        <w:rPr>
          <w:rFonts w:asciiTheme="majorBidi" w:hAnsiTheme="majorBidi" w:cstheme="majorBidi"/>
        </w:rPr>
      </w:pPr>
    </w:p>
    <w:p w14:paraId="60EC8634" w14:textId="77777777" w:rsidR="00892850" w:rsidRDefault="00892850" w:rsidP="005B0F2A">
      <w:pPr>
        <w:spacing w:line="240" w:lineRule="auto"/>
        <w:ind w:left="360"/>
        <w:jc w:val="both"/>
        <w:rPr>
          <w:rFonts w:asciiTheme="majorBidi" w:hAnsiTheme="majorBidi" w:cstheme="majorBidi"/>
        </w:rPr>
      </w:pPr>
    </w:p>
    <w:p w14:paraId="37C87D65" w14:textId="77777777" w:rsidR="00892850" w:rsidRDefault="00892850" w:rsidP="005B0F2A">
      <w:pPr>
        <w:spacing w:line="240" w:lineRule="auto"/>
        <w:ind w:left="360"/>
        <w:jc w:val="both"/>
        <w:rPr>
          <w:rFonts w:asciiTheme="majorBidi" w:hAnsiTheme="majorBidi" w:cstheme="majorBidi"/>
        </w:rPr>
      </w:pPr>
    </w:p>
    <w:p w14:paraId="2EE869C5" w14:textId="77777777" w:rsidR="00892850" w:rsidRDefault="00892850" w:rsidP="005B0F2A">
      <w:pPr>
        <w:spacing w:line="240" w:lineRule="auto"/>
        <w:ind w:left="360"/>
        <w:jc w:val="both"/>
        <w:rPr>
          <w:rFonts w:asciiTheme="majorBidi" w:hAnsiTheme="majorBidi" w:cstheme="majorBidi"/>
        </w:rPr>
      </w:pPr>
    </w:p>
    <w:p w14:paraId="20813BB2" w14:textId="6CB32B4F" w:rsidR="008851DC" w:rsidRDefault="008344D8" w:rsidP="008851DC">
      <w:pPr>
        <w:pStyle w:val="PargrafodaLista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</w:rPr>
      </w:pPr>
      <w:r w:rsidRPr="008344D8">
        <w:rPr>
          <w:rFonts w:asciiTheme="majorBidi" w:hAnsiTheme="majorBidi" w:cstheme="majorBidi"/>
        </w:rPr>
        <w:lastRenderedPageBreak/>
        <w:t>Statistical Workflow</w:t>
      </w:r>
    </w:p>
    <w:tbl>
      <w:tblPr>
        <w:tblW w:w="13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1419"/>
        <w:gridCol w:w="1559"/>
        <w:gridCol w:w="1985"/>
        <w:gridCol w:w="1954"/>
        <w:gridCol w:w="5195"/>
      </w:tblGrid>
      <w:tr w:rsidR="00272545" w:rsidRPr="00892850" w14:paraId="3C060A00" w14:textId="77777777" w:rsidTr="008344D8">
        <w:trPr>
          <w:trHeight w:val="284"/>
        </w:trPr>
        <w:tc>
          <w:tcPr>
            <w:tcW w:w="1695" w:type="dxa"/>
            <w:shd w:val="clear" w:color="auto" w:fill="F2F2F2" w:themeFill="background1" w:themeFillShade="F2"/>
            <w:vAlign w:val="center"/>
            <w:hideMark/>
          </w:tcPr>
          <w:p w14:paraId="2942311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Variable / Dataset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  <w:hideMark/>
          </w:tcPr>
          <w:p w14:paraId="6B60F233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Normality (p-value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013881F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Homoscedasticity (p-value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  <w:hideMark/>
          </w:tcPr>
          <w:p w14:paraId="6FDFC3AA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Statistical Method Appli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6623B2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Post-hoc / Contrast Analys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184503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Key Findings (Summary)</w:t>
            </w:r>
          </w:p>
        </w:tc>
      </w:tr>
      <w:tr w:rsidR="00272545" w:rsidRPr="00892850" w14:paraId="055C683E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4EBA686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Weight Gain (WG14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60453A4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078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D9620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92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0917A4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 with White's adjustm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80D05A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t specified for main factor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69ECE4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effect of inversion (p &lt; 0.001).</w:t>
            </w:r>
          </w:p>
        </w:tc>
      </w:tr>
      <w:tr w:rsidR="00272545" w:rsidRPr="00892850" w14:paraId="2D28C98D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4517BBF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Weight Gain (WG28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A929101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&lt; 0.00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D1958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036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A621E6E" w14:textId="43339149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92850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H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363940" w14:textId="02F6AE5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Mann-Whitney U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83F3D8A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effect of inversion (p &lt; 0.001).</w:t>
            </w:r>
          </w:p>
        </w:tc>
      </w:tr>
      <w:tr w:rsidR="00272545" w:rsidRPr="00892850" w14:paraId="218DD7C4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10C8E7CA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Total Length (D0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670E16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61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38364D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338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2C13A3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E3383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F0162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099).</w:t>
            </w:r>
          </w:p>
        </w:tc>
      </w:tr>
      <w:tr w:rsidR="00272545" w:rsidRPr="00892850" w14:paraId="3E528BA6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599B43B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Total Length (D7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48157D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2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147C5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399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9F32B9C" w14:textId="48965789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Aligned Rank Transfor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DCF23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t significa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745DD96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479).</w:t>
            </w:r>
          </w:p>
        </w:tc>
      </w:tr>
      <w:tr w:rsidR="00272545" w:rsidRPr="00892850" w14:paraId="10F49DD8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7FC43611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Total Length (D14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55B376B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17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769C67C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117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FF048E1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28C4AA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0DA15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effect (p = 0.039). I &gt; I+M ≈ NI+M &gt; NI</w:t>
            </w:r>
          </w:p>
        </w:tc>
      </w:tr>
      <w:tr w:rsidR="00272545" w:rsidRPr="00892850" w14:paraId="5B0B9B06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1358234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Total Length (D21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74D993B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32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FC48B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559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77F98D6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170E3A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89A1A9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060).</w:t>
            </w:r>
          </w:p>
        </w:tc>
      </w:tr>
      <w:tr w:rsidR="00272545" w:rsidRPr="00892850" w14:paraId="1FFF88F1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67470BB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Total Length (D28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B998A2E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15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56D59C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627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A4DA5C6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DD908B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FF08C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effect (p &lt; 0.001).</w:t>
            </w:r>
          </w:p>
        </w:tc>
      </w:tr>
      <w:tr w:rsidR="00272545" w:rsidRPr="00892850" w14:paraId="1CF66E8F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29353B33" w14:textId="136DEA24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Mstn</w:t>
            </w:r>
            <w:proofErr w:type="spellEnd"/>
            <w:r w:rsidRPr="00892850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="008851DC"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Expression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7A2CEF76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48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EB7D33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2476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D2EE6C4" w14:textId="403C1010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B57D3DB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HS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674CB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differences (p = 0.0012). NI had highest expression.</w:t>
            </w:r>
          </w:p>
        </w:tc>
      </w:tr>
      <w:tr w:rsidR="00272545" w:rsidRPr="00892850" w14:paraId="336D6DF0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34FC1D45" w14:textId="3234641C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GHR</w:t>
            </w:r>
            <w:r w:rsidRPr="00892850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="008851DC"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Expression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46FBB82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421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D5ADEE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3337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D7E488C" w14:textId="69F9ABBA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B1E878" w14:textId="54F22733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t significa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30139E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7838).</w:t>
            </w:r>
          </w:p>
        </w:tc>
      </w:tr>
      <w:tr w:rsidR="00272545" w:rsidRPr="00892850" w14:paraId="0FE993DE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081F6C5A" w14:textId="107AA828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MyoD</w:t>
            </w:r>
            <w:proofErr w:type="spellEnd"/>
            <w:r w:rsidRPr="00892850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="008851DC"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Expression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88C7C3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411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085C9FC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106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A27C06" w14:textId="236D1141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F7CC3DB" w14:textId="0EBC065B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t significa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072671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1025).</w:t>
            </w:r>
          </w:p>
        </w:tc>
      </w:tr>
      <w:tr w:rsidR="00272545" w:rsidRPr="00892850" w14:paraId="28381D92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0EDA77D1" w14:textId="19B22A92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GH</w:t>
            </w:r>
            <w:r w:rsidRPr="00892850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="008851DC"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Expression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6E3345AE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450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00527F9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08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0DB5227" w14:textId="51654DE4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EB5BB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Robust comparisons (Whit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2A422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differences (p = 0.0002). I &gt; I+M &gt; NI ≈ NI+M</w:t>
            </w:r>
          </w:p>
        </w:tc>
      </w:tr>
      <w:tr w:rsidR="00272545" w:rsidRPr="00892850" w14:paraId="1343D0C1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0BD3304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Hepatocyte Number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FEEC24B" w14:textId="4C8AE67E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Assumed met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5A0962E" w14:textId="07B95409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Assumed met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CAE41D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21D5B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t perform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108ED2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No significant differences (p = 0.2686).</w:t>
            </w:r>
          </w:p>
        </w:tc>
      </w:tr>
      <w:tr w:rsidR="00272545" w:rsidRPr="00892850" w14:paraId="4189A72E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2BAC3403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Villus Height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8541DE7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&gt; 0.05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0BCCFC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2535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C39D83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7E8CBE" w14:textId="6BD982BB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ukey's tes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DEA534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interaction (p = 0.0040). I+M &gt; all others.</w:t>
            </w:r>
          </w:p>
        </w:tc>
      </w:tr>
      <w:tr w:rsidR="00272545" w:rsidRPr="00892850" w14:paraId="6F1DA414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58DF6820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Villus Width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DAA7A5B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1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024A9A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&lt; 0.0001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98D7F80" w14:textId="099B184F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92850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H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6139C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Dunn's test with Bonferroni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0F34151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main effects of inversion and supplementation. I &gt; NI; M &gt; No M</w:t>
            </w:r>
          </w:p>
        </w:tc>
      </w:tr>
      <w:tr w:rsidR="00272545" w:rsidRPr="00892850" w14:paraId="516490D1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5F2C836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Muscle Height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49BB100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1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62495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&lt; 0.0001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DA53B71" w14:textId="14784E73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92850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H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E642E8" w14:textId="1279393F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Dunn's test with Bonferroni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A1847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interaction (p = 0.0098). I+M &gt; I &gt; NI ≈ NI+M</w:t>
            </w:r>
          </w:p>
        </w:tc>
      </w:tr>
      <w:tr w:rsidR="00272545" w:rsidRPr="00892850" w14:paraId="0ABC48C3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1A1480D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Muscle Width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1FA0571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0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5398E54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&lt; 0.0001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C161437" w14:textId="7DF14F78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92850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H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126ACF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Dunn's test with Bonferroni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983F2C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main effects of inversion and supplementation. I &gt; NI; M &gt; No M</w:t>
            </w:r>
          </w:p>
        </w:tc>
      </w:tr>
      <w:tr w:rsidR="00272545" w:rsidRPr="00892850" w14:paraId="59347F18" w14:textId="77777777" w:rsidTr="00892850">
        <w:trPr>
          <w:trHeight w:val="284"/>
        </w:trPr>
        <w:tc>
          <w:tcPr>
            <w:tcW w:w="1695" w:type="dxa"/>
            <w:shd w:val="clear" w:color="000000" w:fill="FFFFFF"/>
            <w:vAlign w:val="center"/>
            <w:hideMark/>
          </w:tcPr>
          <w:p w14:paraId="7440292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b/>
                <w:bCs/>
                <w:color w:val="0F1115"/>
                <w:sz w:val="16"/>
                <w:szCs w:val="16"/>
                <w:lang w:eastAsia="pt-BR"/>
                <w14:ligatures w14:val="none"/>
              </w:rPr>
              <w:t>Carbonylated Protein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5C775525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OK (0.245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0A4B13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Violated (0.0066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AEF018D" w14:textId="507F2393" w:rsidR="008851DC" w:rsidRPr="008851DC" w:rsidRDefault="00272545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Two-way ANOV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1B5C68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mple Effects Analys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AB4E7FD" w14:textId="77777777" w:rsidR="008851DC" w:rsidRPr="008851DC" w:rsidRDefault="008851DC" w:rsidP="0089285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</w:pPr>
            <w:r w:rsidRPr="008851DC">
              <w:rPr>
                <w:rFonts w:ascii="Segoe UI" w:eastAsia="Times New Roman" w:hAnsi="Segoe UI" w:cs="Segoe UI"/>
                <w:color w:val="0F1115"/>
                <w:sz w:val="16"/>
                <w:szCs w:val="16"/>
                <w:lang w:eastAsia="pt-BR"/>
                <w14:ligatures w14:val="none"/>
              </w:rPr>
              <w:t>Significant interaction (p = 0.0063). Microencapsulation reduced carbonylation only in NI.</w:t>
            </w:r>
          </w:p>
        </w:tc>
      </w:tr>
    </w:tbl>
    <w:p w14:paraId="531432B1" w14:textId="6D574C5F" w:rsidR="008851DC" w:rsidRPr="008344D8" w:rsidRDefault="008851DC" w:rsidP="008851DC">
      <w:pPr>
        <w:spacing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8344D8">
        <w:rPr>
          <w:rFonts w:asciiTheme="majorBidi" w:hAnsiTheme="majorBidi" w:cstheme="majorBidi"/>
          <w:sz w:val="16"/>
          <w:szCs w:val="16"/>
        </w:rPr>
        <w:t xml:space="preserve">SHR: </w:t>
      </w:r>
      <w:r w:rsidR="008344D8" w:rsidRPr="008344D8">
        <w:rPr>
          <w:rFonts w:asciiTheme="majorBidi" w:hAnsiTheme="majorBidi" w:cstheme="majorBidi"/>
          <w:sz w:val="16"/>
          <w:szCs w:val="16"/>
        </w:rPr>
        <w:t>N</w:t>
      </w:r>
      <w:r w:rsidR="008344D8" w:rsidRPr="008344D8">
        <w:rPr>
          <w:rFonts w:asciiTheme="majorBidi" w:hAnsiTheme="majorBidi" w:cstheme="majorBidi"/>
          <w:sz w:val="16"/>
          <w:szCs w:val="16"/>
        </w:rPr>
        <w:t>onparametric Scheirer–Ray–Hare test</w:t>
      </w:r>
    </w:p>
    <w:p w14:paraId="3D738DD2" w14:textId="2F58CDE2" w:rsidR="005B0F2A" w:rsidRDefault="005B0F2A" w:rsidP="005B0F2A">
      <w:pPr>
        <w:pStyle w:val="PargrafodaLista"/>
        <w:spacing w:line="240" w:lineRule="auto"/>
        <w:jc w:val="both"/>
      </w:pPr>
    </w:p>
    <w:sectPr w:rsidR="005B0F2A" w:rsidSect="009C7DE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71A8"/>
    <w:multiLevelType w:val="hybridMultilevel"/>
    <w:tmpl w:val="2358468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D7CCF"/>
    <w:multiLevelType w:val="hybridMultilevel"/>
    <w:tmpl w:val="235846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9547768">
    <w:abstractNumId w:val="0"/>
  </w:num>
  <w:num w:numId="2" w16cid:durableId="1594975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E3"/>
    <w:rsid w:val="00272545"/>
    <w:rsid w:val="002F295C"/>
    <w:rsid w:val="004553CF"/>
    <w:rsid w:val="00457CC7"/>
    <w:rsid w:val="00541FA5"/>
    <w:rsid w:val="00571F85"/>
    <w:rsid w:val="005B0F2A"/>
    <w:rsid w:val="008344D8"/>
    <w:rsid w:val="00837F3A"/>
    <w:rsid w:val="008851DC"/>
    <w:rsid w:val="00892850"/>
    <w:rsid w:val="008B6660"/>
    <w:rsid w:val="009516D1"/>
    <w:rsid w:val="009974A6"/>
    <w:rsid w:val="009C7DE3"/>
    <w:rsid w:val="009D74FB"/>
    <w:rsid w:val="00A950A3"/>
    <w:rsid w:val="00D84D2F"/>
    <w:rsid w:val="00E63F53"/>
    <w:rsid w:val="00F34371"/>
    <w:rsid w:val="00F4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8B9DC3"/>
  <w15:chartTrackingRefBased/>
  <w15:docId w15:val="{EB147307-C2E0-442F-9EB3-F8DF391F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C7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C7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C7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C7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C7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C7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C7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C7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C7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C7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C7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C7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C7D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C7DE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C7D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C7D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C7D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C7D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C7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C7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C7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C7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C7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C7D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7DE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C7DE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C7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C7DE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C7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97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roline</dc:creator>
  <cp:keywords/>
  <dc:description/>
  <cp:lastModifiedBy>Stefania Caroline</cp:lastModifiedBy>
  <cp:revision>4</cp:revision>
  <dcterms:created xsi:type="dcterms:W3CDTF">2025-10-15T20:16:00Z</dcterms:created>
  <dcterms:modified xsi:type="dcterms:W3CDTF">2025-10-18T18:57:00Z</dcterms:modified>
</cp:coreProperties>
</file>